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560" w:right="-600" w:firstLine="0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-560" w:right="-600" w:firstLine="0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4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rends in Atrial Fibrillation and Flutter Mortality Associated with Disorders of Thyroid Gland in the United States from 1999 to 2020</w:t>
      </w:r>
    </w:p>
    <w:p w:rsidR="00000000" w:rsidDel="00000000" w:rsidP="00000000" w:rsidRDefault="00000000" w:rsidRPr="00000000" w14:paraId="0000000E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supplemental material is provided by the authors for a better understanding of their work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ind w:left="-708.6614173228347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e-wis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-adjusted mortality rates per 100,000 individuals and 95% Confidence Intervals (95% CIs) in atrial fibrillation and flutter-related mortality in patients with thyroid disorders in the United States from 1999 to 2020</w:t>
      </w:r>
      <w:r w:rsidDel="00000000" w:rsidR="00000000" w:rsidRPr="00000000">
        <w:rPr>
          <w:rtl w:val="0"/>
        </w:rPr>
      </w:r>
    </w:p>
    <w:tbl>
      <w:tblPr>
        <w:tblStyle w:val="Table1"/>
        <w:tblW w:w="9737.0" w:type="dxa"/>
        <w:jc w:val="left"/>
        <w:tblInd w:w="-708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47.4"/>
        <w:gridCol w:w="1947.4"/>
        <w:gridCol w:w="1947.4"/>
        <w:gridCol w:w="1947.4"/>
        <w:gridCol w:w="1947.4"/>
        <w:tblGridChange w:id="0">
          <w:tblGrid>
            <w:gridCol w:w="1947.4"/>
            <w:gridCol w:w="1947.4"/>
            <w:gridCol w:w="1947.4"/>
            <w:gridCol w:w="1947.4"/>
            <w:gridCol w:w="1947.4"/>
          </w:tblGrid>
        </w:tblGridChange>
      </w:tblGrid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ath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-Adjusted Mortality ra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er 95% Confidence Interva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pper 95% Confidence Interval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abam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zo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kansa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iforn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7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ad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necticu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awar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reliab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orid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wa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ah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lino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ow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sa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ntuck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uisia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yla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sachusett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hig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nesot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ssipp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ou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ta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8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brask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vad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Hampshir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Jerse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Mexic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8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Yor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Caroli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Dakot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hi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klahom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eg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nsylvan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ode Isla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Caroli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Dakot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nnesse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a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tah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mo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reliab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8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rgin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shingt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 Virgin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sconsi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yomi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7</w:t>
            </w:r>
          </w:p>
        </w:tc>
      </w:tr>
    </w:tbl>
    <w:p w:rsidR="00000000" w:rsidDel="00000000" w:rsidP="00000000" w:rsidRDefault="00000000" w:rsidRPr="00000000" w14:paraId="0000011F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hows map of census region-wise atrial fibrillation and flutter-related mortality in patients with thyroid disorders in the United States from 1999 to 202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6576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5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hows age-adjusted mortality rates per 100,000 individuals trend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atrial fibrillation and flutter-related mortality in patients with thyroid disorders stratified by census region in the United States from 1999 to 202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hows age-adjusted mortality rates per 100,000 individual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ends in atrial fibrillation and flutter-related mortality in patients with thyroid disorders stratified by urbanization in the United States from 1999 to 202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5433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shows age-adjusted mortality rates per 100,000 individuals trends in atrial fibrillation and flutter-related mortality in patients with thyroid disorders stratified by ten-year age groups in the United States from 1999 to 202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5433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line="480" w:lineRule="auto"/>
        <w:ind w:left="-708" w:right="-607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